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O enrichment result of candidate </w:t>
      </w:r>
      <w:r>
        <w:rPr>
          <w:rFonts w:cs="Times New Roman" w:ascii="Times New Roman" w:hAnsi="Times New Roman"/>
          <w:b/>
          <w:sz w:val="24"/>
          <w:szCs w:val="24"/>
        </w:rPr>
        <w:t>lncRNAs</w:t>
      </w:r>
      <w:r>
        <w:rPr>
          <w:rFonts w:cs="Times New Roman" w:ascii="Times New Roman" w:hAnsi="Times New Roman"/>
          <w:b/>
          <w:sz w:val="24"/>
          <w:szCs w:val="24"/>
        </w:rPr>
        <w:t xml:space="preserve"> listed on top 20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8"/>
        <w:gridCol w:w="2453"/>
      </w:tblGrid>
      <w:tr>
        <w:trPr>
          <w:trHeight w:val="306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O term name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cted P-value</w:t>
            </w:r>
          </w:p>
        </w:tc>
      </w:tr>
      <w:tr>
        <w:trPr>
          <w:trHeight w:val="288" w:hRule="atLeast"/>
        </w:trPr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ission of nerve impulse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69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3E-6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signalin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-6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E-6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E-6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E-62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-cell signalin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53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-4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logical syste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E-53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E-4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E-5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4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multicellular organis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E-3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1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E-3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9E-31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6E-3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E-2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vous system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2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E-2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2E-2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E-22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organism signalin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E-2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E-1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in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E-2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E-1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secre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2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E-1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ommunic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-2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1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E-2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E-1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E-2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E-1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ion of neuron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1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1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urotransmitter level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1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1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embrane potential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1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E-1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1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1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organism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9E-1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E-1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E-1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6E-1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organism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2E-1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homeosta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E-1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 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E-1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releas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ion of a signal involved in cell-cell signalin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valent inorganic cat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ion homeosta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7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hemical homeosta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4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ynaptic transmis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ablishment of local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E-1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E-1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homeosta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E-1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E-1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2E-1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E-1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urological syste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E-1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E-13</w:t>
            </w:r>
          </w:p>
        </w:tc>
      </w:tr>
      <w:tr>
        <w:trPr>
          <w:trHeight w:val="288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 homeostasi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15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E-13</w:t>
            </w:r>
          </w:p>
        </w:tc>
      </w:tr>
      <w:tr>
        <w:trPr>
          <w:trHeight w:val="288" w:hRule="atLeast"/>
        </w:trPr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mission of nerve impulse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E-15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12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E-1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E-12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E-1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E-12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biological qual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3E-1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E-12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organis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E-1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11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projection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E-10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tomical structure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E-10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8E-10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 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E-10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yste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depolar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0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 or memor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E-0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E-1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E-0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ion by cell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E-09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ynaptic plastic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protein coupled receptor signaling pathwa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organism cellular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projection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0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uron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6E-1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uron projection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nervous system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E-08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rvous system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ostatic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genesis involved in neuron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se organ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vesicle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2E-1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glutamate receptor signaling pathwa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E-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E-07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lpha-amino-3-hydroxy-5-methyl-4-isoxazole propionate selective glutamate receptor activ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E-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genesis involved in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E-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 projection organ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E-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ur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E-09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developmental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ion transmembrane transporter activ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re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0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projection organ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ion transmembrane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porter activ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-neuron synaptic transmis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1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on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E-06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membrane transporter activ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projection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organism developmental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9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membrane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6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postsynaptic membrane potential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vesicle exocyto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3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excitatory postsynaptic membrane potential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E-08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part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an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secre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 morphogenesis involved in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dendrite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ynapse organ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omotory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-aminobutyric acid signaling pathwa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2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3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le organ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2E-05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adhe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adhe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ynapse structure and activ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cyto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7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exocyto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4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vesicle endocyto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3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arboxylic acid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0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omponent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E-0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nervous system neuron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response to str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transmembrane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muscular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euronal synaptic plastic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dendrite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1E-04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synaptic transmis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ction potential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neurological system proces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5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cell-cell adhe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ecre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7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7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-cell adhe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xon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E-0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transmission of nerve impuls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rganic anion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calization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-organism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receptor signaling pathwa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local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organism reproductive behavio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synapse assembl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synaptic transmis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receptor activit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alcium ion-dependent exocyto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ar respons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 morph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philic cell adhes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9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al defense respons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4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al fear respons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4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recogni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0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ogenesi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al action potential propag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vesicle matur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trial cardiac muscle cell membrane depolariz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al cell differentia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0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6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 developm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1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ic acid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acid transpor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E-0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E-03</w:t>
            </w:r>
          </w:p>
        </w:tc>
      </w:tr>
      <w:tr>
        <w:trPr>
          <w:trHeight w:val="288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, glutamatergic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E-05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E-0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KEGG pathway enrichment result of candidate </w:t>
      </w:r>
      <w:r>
        <w:rPr>
          <w:rFonts w:cs="Times New Roman" w:ascii="Times New Roman" w:hAnsi="Times New Roman"/>
          <w:sz w:val="28"/>
        </w:rPr>
        <w:t>lncRNAs</w:t>
      </w:r>
      <w:r>
        <w:rPr>
          <w:rFonts w:cs="Times New Roman" w:ascii="Times New Roman" w:hAnsi="Times New Roman"/>
          <w:sz w:val="28"/>
        </w:rPr>
        <w:t xml:space="preserve"> listed on top 20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134"/>
        <w:gridCol w:w="1985"/>
      </w:tblGrid>
      <w:tr>
        <w:trPr>
          <w:trHeight w:val="288" w:hRule="atLeast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thway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cted P-value</w:t>
            </w:r>
          </w:p>
        </w:tc>
      </w:tr>
      <w:tr>
        <w:trPr>
          <w:trHeight w:val="288" w:hRule="atLeast"/>
        </w:trPr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al Syste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3E-3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E-31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ission across Chemical Synap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E-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22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active ligand-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E-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3E-16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e addi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E-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E-12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Vesicle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E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11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transport of small molec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E-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E-10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Receptor Binding And Downstream Transmission In The  Postsynaptic Ce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E-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10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E-10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grade endocannabinoid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E-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E-10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 synthesis, release, reuptake and degrad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E-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E-10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vesicl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E-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E-09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Channe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E-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E-09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ergic synap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E-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-09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-mediated transmembrane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E-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7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cholin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E-06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cholin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E-06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-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E-06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inorganic cations/anions and amino acids/oligopept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E-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E-06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nd-gated ion channel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E-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E-06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+/Cl- dependent neurotransmitter transport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glucose and other sugars, bile salts and organic acids, metal ions and amine compou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epinephrin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 A receptor act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epinephrin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CR Dopamine D1like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in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7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7E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phine addi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action between L1 and Ankyr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in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tage gated Potassium channe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E-05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 receptor act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channel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diazepine Pathway, Pharmacodynami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protein hormon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E-0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e compound SLC transporte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3E-0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synap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0E-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Regulation in the Cardiac Ce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al Cell Different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Neurotransmitter Release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rgic synap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9E-04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Botulinum to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glucose and other sugars, bile salts and organic acids, metal ions and amine compou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fficking of AMPA recepto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Binding, Activation of AMPA Receptors and Synaptic Plasti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e hormone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rmone ligand-binding recepto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+/Cl- dependent neurotransmitter transport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actin receptor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1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CR ligand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3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ation of NMDA receptor upon glutamate binding and postsynaptic ev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5E-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blocking of NMDA receptor, glutamate binding and act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anion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cation/anion/zwitterion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4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protein hormo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4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e ligand-binding recepto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athetic Nerve Pathway (Pre- and Post- Ganglionic Junctio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6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 activation uopn Ca2+ infux through NMDA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on guid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8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ergic synap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E-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E-03</w:t>
            </w:r>
          </w:p>
        </w:tc>
      </w:tr>
      <w:tr>
        <w:trPr>
          <w:trHeight w:val="288" w:hRule="atLeast"/>
        </w:trPr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CR signaling-cholera tox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4:50:00Z</dcterms:created>
  <dc:creator>WIN</dc:creator>
  <dc:description/>
  <dc:language>en-US</dc:language>
  <cp:lastModifiedBy>WIN</cp:lastModifiedBy>
  <dcterms:modified xsi:type="dcterms:W3CDTF">2016-06-14T14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503</vt:lpwstr>
  </property>
</Properties>
</file>